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6275BB" w14:textId="33452F7E" w:rsidR="002D441C" w:rsidRPr="00F55623" w:rsidRDefault="002D441C" w:rsidP="002D441C">
      <w:pPr>
        <w:rPr>
          <w:rFonts w:ascii="Times New Roman" w:hAnsi="Times New Roman" w:cs="Times New Roman"/>
          <w:b/>
        </w:rPr>
      </w:pPr>
      <w:r w:rsidRPr="00F55623">
        <w:rPr>
          <w:rFonts w:ascii="Times New Roman" w:hAnsi="Times New Roman" w:cs="Times New Roman"/>
          <w:b/>
        </w:rPr>
        <w:t>S1</w:t>
      </w:r>
      <w:r w:rsidR="00F55623" w:rsidRPr="00F55623">
        <w:rPr>
          <w:rFonts w:ascii="Times New Roman" w:hAnsi="Times New Roman" w:cs="Times New Roman"/>
          <w:b/>
        </w:rPr>
        <w:t xml:space="preserve"> Table</w:t>
      </w:r>
      <w:r w:rsidRPr="00F55623">
        <w:rPr>
          <w:rFonts w:ascii="Times New Roman" w:hAnsi="Times New Roman" w:cs="Times New Roman"/>
          <w:b/>
        </w:rPr>
        <w:t>: International Classification of Diseases (ICD) codes used for patient identification and characterization.</w:t>
      </w:r>
    </w:p>
    <w:p w14:paraId="244B6F16" w14:textId="77777777" w:rsidR="002D441C" w:rsidRPr="0049331A" w:rsidRDefault="002D441C" w:rsidP="002D441C">
      <w:pPr>
        <w:rPr>
          <w:rFonts w:ascii="Times New Roman" w:hAnsi="Times New Roman" w:cs="Times New Roman"/>
        </w:rPr>
      </w:pPr>
    </w:p>
    <w:tbl>
      <w:tblPr>
        <w:tblW w:w="9625" w:type="dxa"/>
        <w:tblLook w:val="04A0" w:firstRow="1" w:lastRow="0" w:firstColumn="1" w:lastColumn="0" w:noHBand="0" w:noVBand="1"/>
      </w:tblPr>
      <w:tblGrid>
        <w:gridCol w:w="1885"/>
        <w:gridCol w:w="2430"/>
        <w:gridCol w:w="5310"/>
      </w:tblGrid>
      <w:tr w:rsidR="002D441C" w:rsidRPr="0049331A" w14:paraId="138EA9D4" w14:textId="77777777" w:rsidTr="00BC1C60"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</w:tcPr>
          <w:p w14:paraId="7CF164E6" w14:textId="77777777" w:rsidR="002D441C" w:rsidRPr="0049331A" w:rsidRDefault="002D441C" w:rsidP="00BC1C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</w:tcPr>
          <w:p w14:paraId="53B8B773" w14:textId="77777777" w:rsidR="002D441C" w:rsidRPr="0049331A" w:rsidRDefault="002D441C" w:rsidP="00BC1C60">
            <w:pPr>
              <w:rPr>
                <w:rFonts w:ascii="Times New Roman" w:hAnsi="Times New Roman" w:cs="Times New Roman"/>
                <w:b/>
                <w:bCs/>
              </w:rPr>
            </w:pPr>
            <w:r w:rsidRPr="0049331A">
              <w:rPr>
                <w:rFonts w:ascii="Times New Roman" w:hAnsi="Times New Roman" w:cs="Times New Roman"/>
                <w:b/>
                <w:bCs/>
              </w:rPr>
              <w:t>ICD-9 Codes</w:t>
            </w:r>
          </w:p>
        </w:tc>
        <w:tc>
          <w:tcPr>
            <w:tcW w:w="5310" w:type="dxa"/>
            <w:tcBorders>
              <w:bottom w:val="single" w:sz="4" w:space="0" w:color="auto"/>
            </w:tcBorders>
            <w:shd w:val="clear" w:color="auto" w:fill="auto"/>
          </w:tcPr>
          <w:p w14:paraId="7062A631" w14:textId="77777777" w:rsidR="002D441C" w:rsidRPr="0049331A" w:rsidRDefault="002D441C" w:rsidP="00BC1C60">
            <w:pPr>
              <w:rPr>
                <w:rFonts w:ascii="Times New Roman" w:hAnsi="Times New Roman" w:cs="Times New Roman"/>
                <w:b/>
                <w:bCs/>
              </w:rPr>
            </w:pPr>
            <w:r w:rsidRPr="0049331A">
              <w:rPr>
                <w:rFonts w:ascii="Times New Roman" w:hAnsi="Times New Roman" w:cs="Times New Roman"/>
                <w:b/>
                <w:bCs/>
              </w:rPr>
              <w:t>ICD-10 codes</w:t>
            </w:r>
          </w:p>
        </w:tc>
      </w:tr>
      <w:tr w:rsidR="002D441C" w:rsidRPr="0049331A" w14:paraId="2DD7C4BD" w14:textId="77777777" w:rsidTr="00BC1C60"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</w:tcPr>
          <w:p w14:paraId="6315DF96" w14:textId="77777777" w:rsidR="002D441C" w:rsidRPr="0049331A" w:rsidRDefault="002D441C" w:rsidP="00BC1C60">
            <w:pPr>
              <w:rPr>
                <w:rFonts w:ascii="Times New Roman" w:hAnsi="Times New Roman" w:cs="Times New Roman"/>
              </w:rPr>
            </w:pPr>
            <w:r w:rsidRPr="0049331A">
              <w:rPr>
                <w:rFonts w:ascii="Times New Roman" w:hAnsi="Times New Roman" w:cs="Times New Roman"/>
              </w:rPr>
              <w:t>Ovarian cancer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</w:tcPr>
          <w:p w14:paraId="592F78D3" w14:textId="77777777" w:rsidR="002D441C" w:rsidRPr="0049331A" w:rsidRDefault="002D441C" w:rsidP="00BC1C60">
            <w:pPr>
              <w:rPr>
                <w:rFonts w:ascii="Times New Roman" w:hAnsi="Times New Roman" w:cs="Times New Roman"/>
              </w:rPr>
            </w:pPr>
            <w:r w:rsidRPr="0049331A">
              <w:rPr>
                <w:rFonts w:ascii="Times New Roman" w:hAnsi="Times New Roman" w:cs="Times New Roman"/>
              </w:rPr>
              <w:t>183.0, 183.2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9331A">
              <w:rPr>
                <w:rFonts w:ascii="Times New Roman" w:hAnsi="Times New Roman" w:cs="Times New Roman"/>
              </w:rPr>
              <w:t>158.8, 158.9</w:t>
            </w:r>
          </w:p>
        </w:tc>
        <w:tc>
          <w:tcPr>
            <w:tcW w:w="5310" w:type="dxa"/>
            <w:tcBorders>
              <w:top w:val="single" w:sz="4" w:space="0" w:color="auto"/>
            </w:tcBorders>
            <w:shd w:val="clear" w:color="auto" w:fill="auto"/>
          </w:tcPr>
          <w:p w14:paraId="0D3B0FBF" w14:textId="77777777" w:rsidR="002D441C" w:rsidRPr="0049331A" w:rsidRDefault="002D441C" w:rsidP="00BC1C60">
            <w:pPr>
              <w:rPr>
                <w:rFonts w:ascii="Times New Roman" w:hAnsi="Times New Roman" w:cs="Times New Roman"/>
              </w:rPr>
            </w:pPr>
            <w:r w:rsidRPr="0049331A">
              <w:rPr>
                <w:rFonts w:ascii="Times New Roman" w:hAnsi="Times New Roman" w:cs="Times New Roman"/>
              </w:rPr>
              <w:t>C481, C482, C488, C561, C562, C569, C5700, C5701, C5702</w:t>
            </w:r>
          </w:p>
        </w:tc>
      </w:tr>
      <w:tr w:rsidR="002D441C" w:rsidRPr="0049331A" w14:paraId="2842A883" w14:textId="77777777" w:rsidTr="00BC1C60">
        <w:tc>
          <w:tcPr>
            <w:tcW w:w="1885" w:type="dxa"/>
            <w:shd w:val="clear" w:color="auto" w:fill="auto"/>
          </w:tcPr>
          <w:p w14:paraId="49A362E6" w14:textId="77777777" w:rsidR="002D441C" w:rsidRPr="0049331A" w:rsidRDefault="002D441C" w:rsidP="00BC1C60">
            <w:pPr>
              <w:rPr>
                <w:rFonts w:ascii="Times New Roman" w:hAnsi="Times New Roman" w:cs="Times New Roman"/>
              </w:rPr>
            </w:pPr>
            <w:r w:rsidRPr="0049331A">
              <w:rPr>
                <w:rFonts w:ascii="Times New Roman" w:hAnsi="Times New Roman" w:cs="Times New Roman"/>
              </w:rPr>
              <w:t>Procedure involving oophorectomy</w:t>
            </w:r>
          </w:p>
          <w:p w14:paraId="1C15DC09" w14:textId="77777777" w:rsidR="002D441C" w:rsidRPr="0049331A" w:rsidRDefault="002D441C" w:rsidP="00BC1C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shd w:val="clear" w:color="auto" w:fill="auto"/>
          </w:tcPr>
          <w:p w14:paraId="0DA70DE1" w14:textId="77777777" w:rsidR="002D441C" w:rsidRPr="0049331A" w:rsidRDefault="002D441C" w:rsidP="00BC1C60">
            <w:pPr>
              <w:rPr>
                <w:rFonts w:ascii="Times New Roman" w:hAnsi="Times New Roman" w:cs="Times New Roman"/>
              </w:rPr>
            </w:pPr>
            <w:r w:rsidRPr="0049331A">
              <w:rPr>
                <w:rFonts w:ascii="Times New Roman" w:hAnsi="Times New Roman" w:cs="Times New Roman"/>
              </w:rPr>
              <w:t>65.31, 65.39, 65.41, 65.49, 65.51, 65.52, 65.53, 65.54, 65.61, 65.62, 65.63, 65.64, 68.8</w:t>
            </w:r>
          </w:p>
        </w:tc>
        <w:tc>
          <w:tcPr>
            <w:tcW w:w="5310" w:type="dxa"/>
            <w:shd w:val="clear" w:color="auto" w:fill="auto"/>
          </w:tcPr>
          <w:p w14:paraId="5CCC2496" w14:textId="77777777" w:rsidR="002D441C" w:rsidRPr="0049331A" w:rsidRDefault="002D441C" w:rsidP="00BC1C60">
            <w:pPr>
              <w:rPr>
                <w:rFonts w:ascii="Times New Roman" w:hAnsi="Times New Roman" w:cs="Times New Roman"/>
              </w:rPr>
            </w:pPr>
            <w:r w:rsidRPr="0049331A">
              <w:rPr>
                <w:rFonts w:ascii="Times New Roman" w:hAnsi="Times New Roman" w:cs="Times New Roman"/>
              </w:rPr>
              <w:t>0UT00ZZ, 0UT04ZZ, 0UT07ZZ, 0UT08ZZ, 0UT0FZZ, 0UT10ZZ, 0UT14ZZ, 0UT17ZZ, 0UT18ZZ, 0UT1FZZ, 0UT20ZZ, 0UT24ZZ, 0UT27ZZ, 0UT28ZZ, 0UT2FZZ</w:t>
            </w:r>
          </w:p>
          <w:p w14:paraId="1EA48302" w14:textId="77777777" w:rsidR="002D441C" w:rsidRPr="0049331A" w:rsidRDefault="002D441C" w:rsidP="00BC1C60">
            <w:pPr>
              <w:rPr>
                <w:rFonts w:ascii="Times New Roman" w:hAnsi="Times New Roman" w:cs="Times New Roman"/>
              </w:rPr>
            </w:pPr>
          </w:p>
        </w:tc>
      </w:tr>
      <w:tr w:rsidR="002D441C" w:rsidRPr="0049331A" w14:paraId="57AD5F67" w14:textId="77777777" w:rsidTr="00BC1C60">
        <w:tc>
          <w:tcPr>
            <w:tcW w:w="1885" w:type="dxa"/>
            <w:shd w:val="clear" w:color="auto" w:fill="auto"/>
          </w:tcPr>
          <w:p w14:paraId="204779B1" w14:textId="77777777" w:rsidR="002D441C" w:rsidRPr="0049331A" w:rsidRDefault="002D441C" w:rsidP="00BC1C60">
            <w:pPr>
              <w:rPr>
                <w:rFonts w:ascii="Times New Roman" w:hAnsi="Times New Roman" w:cs="Times New Roman"/>
              </w:rPr>
            </w:pPr>
            <w:r w:rsidRPr="0049331A">
              <w:rPr>
                <w:rFonts w:ascii="Times New Roman" w:hAnsi="Times New Roman" w:cs="Times New Roman"/>
              </w:rPr>
              <w:t>Small bowel resection</w:t>
            </w:r>
          </w:p>
        </w:tc>
        <w:tc>
          <w:tcPr>
            <w:tcW w:w="2430" w:type="dxa"/>
            <w:shd w:val="clear" w:color="auto" w:fill="auto"/>
          </w:tcPr>
          <w:p w14:paraId="71143571" w14:textId="77777777" w:rsidR="002D441C" w:rsidRPr="0049331A" w:rsidRDefault="002D441C" w:rsidP="00BC1C60">
            <w:pPr>
              <w:rPr>
                <w:rFonts w:ascii="Times New Roman" w:hAnsi="Times New Roman" w:cs="Times New Roman"/>
              </w:rPr>
            </w:pPr>
            <w:r w:rsidRPr="0049331A">
              <w:rPr>
                <w:rFonts w:ascii="Times New Roman" w:hAnsi="Times New Roman" w:cs="Times New Roman"/>
              </w:rPr>
              <w:t xml:space="preserve">45.61, 45.62, 45.63, 45.91 </w:t>
            </w:r>
          </w:p>
          <w:p w14:paraId="2F532E75" w14:textId="77777777" w:rsidR="002D441C" w:rsidRPr="0049331A" w:rsidRDefault="002D441C" w:rsidP="00BC1C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0" w:type="dxa"/>
            <w:shd w:val="clear" w:color="auto" w:fill="auto"/>
          </w:tcPr>
          <w:p w14:paraId="252A0277" w14:textId="77777777" w:rsidR="002D441C" w:rsidRPr="0049331A" w:rsidRDefault="002D441C" w:rsidP="00BC1C60">
            <w:pPr>
              <w:rPr>
                <w:rFonts w:ascii="Times New Roman" w:hAnsi="Times New Roman" w:cs="Times New Roman"/>
              </w:rPr>
            </w:pPr>
            <w:r w:rsidRPr="0049331A">
              <w:rPr>
                <w:rFonts w:ascii="Times New Roman" w:hAnsi="Times New Roman" w:cs="Times New Roman"/>
              </w:rPr>
              <w:t xml:space="preserve">0DB80ZZ, 0DB83ZZ, 0DB84ZZ, 0DB87ZZ, 0DB88ZZ, 0DT90ZZ, 0DT94ZZ, 0DT97ZZ, 0DT98ZZ, 0DTA0ZZ, 0DTA4ZZ, 0DTA7ZZ, 0DTA8ZZ, 0DTB0ZZ, 0DTB4ZZ, 0DTB7ZZ, 0DTB8ZZ, 0DT80ZZ, 0DT84ZZ, 0DT87ZZ, 0DT88ZZ, 0D190Z9, 0D190ZA, 0D190ZB, 0D194Z9, 0D194ZA, 0D194ZB, 0D198Z9, 0D198ZA, 0D198ZB, 0D1A0ZA, 0D1A0ZB, 0D1A4ZA, 0D1A4ZB, 0D1A8ZA, 0D1A8ZB, 0D1A8ZH, 0D1B0ZB, 0D1B4ZB, 0D1B8ZB, 0D1B8ZH </w:t>
            </w:r>
          </w:p>
        </w:tc>
      </w:tr>
      <w:tr w:rsidR="002D441C" w:rsidRPr="0049331A" w14:paraId="62C3BBBC" w14:textId="77777777" w:rsidTr="00BC1C60">
        <w:tc>
          <w:tcPr>
            <w:tcW w:w="1885" w:type="dxa"/>
            <w:shd w:val="clear" w:color="auto" w:fill="auto"/>
          </w:tcPr>
          <w:p w14:paraId="3131D9E5" w14:textId="77777777" w:rsidR="002D441C" w:rsidRPr="0049331A" w:rsidRDefault="002D441C" w:rsidP="00BC1C60">
            <w:pPr>
              <w:rPr>
                <w:rFonts w:ascii="Times New Roman" w:hAnsi="Times New Roman" w:cs="Times New Roman"/>
              </w:rPr>
            </w:pPr>
            <w:r w:rsidRPr="0049331A">
              <w:rPr>
                <w:rFonts w:ascii="Times New Roman" w:hAnsi="Times New Roman" w:cs="Times New Roman"/>
              </w:rPr>
              <w:t>Colon resection</w:t>
            </w:r>
          </w:p>
        </w:tc>
        <w:tc>
          <w:tcPr>
            <w:tcW w:w="2430" w:type="dxa"/>
            <w:shd w:val="clear" w:color="auto" w:fill="auto"/>
          </w:tcPr>
          <w:p w14:paraId="6080FA1C" w14:textId="77777777" w:rsidR="002D441C" w:rsidRPr="0049331A" w:rsidRDefault="002D441C" w:rsidP="00BC1C60">
            <w:pPr>
              <w:rPr>
                <w:rFonts w:ascii="Times New Roman" w:hAnsi="Times New Roman" w:cs="Times New Roman"/>
              </w:rPr>
            </w:pPr>
            <w:r w:rsidRPr="0049331A">
              <w:rPr>
                <w:rFonts w:ascii="Times New Roman" w:hAnsi="Times New Roman" w:cs="Times New Roman"/>
              </w:rPr>
              <w:t xml:space="preserve">45.71, 45.72, 45.73, 45.74, 45.75, 45.76, 45.79, 45.81, 45.82, 45.83, 45.93, 45.94, 17.31, 17.32, 17.33, 17.34, 17.35, 17.36, 17.39 </w:t>
            </w:r>
          </w:p>
          <w:p w14:paraId="4F07EECB" w14:textId="77777777" w:rsidR="002D441C" w:rsidRPr="0049331A" w:rsidRDefault="002D441C" w:rsidP="00BC1C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0" w:type="dxa"/>
            <w:shd w:val="clear" w:color="auto" w:fill="auto"/>
          </w:tcPr>
          <w:p w14:paraId="7E60CDCA" w14:textId="77777777" w:rsidR="002D441C" w:rsidRPr="0049331A" w:rsidRDefault="002D441C" w:rsidP="00BC1C60">
            <w:pPr>
              <w:rPr>
                <w:rFonts w:ascii="Times New Roman" w:hAnsi="Times New Roman" w:cs="Times New Roman"/>
              </w:rPr>
            </w:pPr>
            <w:r w:rsidRPr="0049331A">
              <w:rPr>
                <w:rFonts w:ascii="Times New Roman" w:hAnsi="Times New Roman" w:cs="Times New Roman"/>
              </w:rPr>
              <w:t xml:space="preserve">0DBE0ZZ, 0DBE3ZZ, 0DBE7ZZ, 0DBE8ZZ, 0DTH0ZZ, 0DTH7ZZ, 0DTH8ZZ, 0DTF0ZZ, 0DTF7ZZ, 0DTF8ZZ, 0DTK0ZZ, 0DTL0ZZ, 0DTL7ZZ, 0DTL8ZZ, 0DTLFZZ, 0DTG0ZZ, 0DTG7ZZ, 0DTG8ZZ, 0DTGFZZ, 0DTN0ZZ, 0DTN7ZZ, 0DTN8ZZ, 0DTNFZZ, 0DBGFZZ, 0DBLFZZ, 0DBMFZZ, 0DBNFZZ, 0DTMFZZ, 0DBE4ZZ, 0DTH4ZZ, 0DTF4ZZ, 0DTL4ZZ, 0DTG4ZZ, 0DTN4ZZ, 0DBE4ZZ </w:t>
            </w:r>
          </w:p>
        </w:tc>
      </w:tr>
      <w:tr w:rsidR="002D441C" w:rsidRPr="0049331A" w14:paraId="38FD9957" w14:textId="77777777" w:rsidTr="00BC1C60">
        <w:tc>
          <w:tcPr>
            <w:tcW w:w="1885" w:type="dxa"/>
            <w:shd w:val="clear" w:color="auto" w:fill="auto"/>
          </w:tcPr>
          <w:p w14:paraId="0A061728" w14:textId="77777777" w:rsidR="002D441C" w:rsidRPr="0049331A" w:rsidRDefault="002D441C" w:rsidP="00BC1C60">
            <w:pPr>
              <w:rPr>
                <w:rFonts w:ascii="Times New Roman" w:hAnsi="Times New Roman" w:cs="Times New Roman"/>
              </w:rPr>
            </w:pPr>
            <w:r w:rsidRPr="0049331A">
              <w:rPr>
                <w:rFonts w:ascii="Times New Roman" w:hAnsi="Times New Roman" w:cs="Times New Roman"/>
              </w:rPr>
              <w:t>Rectosigmoid resection</w:t>
            </w:r>
          </w:p>
        </w:tc>
        <w:tc>
          <w:tcPr>
            <w:tcW w:w="2430" w:type="dxa"/>
            <w:shd w:val="clear" w:color="auto" w:fill="auto"/>
          </w:tcPr>
          <w:p w14:paraId="26B316AD" w14:textId="77777777" w:rsidR="002D441C" w:rsidRPr="0049331A" w:rsidRDefault="002D441C" w:rsidP="00BC1C60">
            <w:pPr>
              <w:rPr>
                <w:rFonts w:ascii="Times New Roman" w:hAnsi="Times New Roman" w:cs="Times New Roman"/>
              </w:rPr>
            </w:pPr>
            <w:r w:rsidRPr="0049331A">
              <w:rPr>
                <w:rFonts w:ascii="Times New Roman" w:hAnsi="Times New Roman" w:cs="Times New Roman"/>
              </w:rPr>
              <w:t xml:space="preserve">45.76, 48.50, 48.51, 48.52, 48.59, 48.61, 48.62, 48.63, 48.64, 48.65, 48.69 </w:t>
            </w:r>
          </w:p>
        </w:tc>
        <w:tc>
          <w:tcPr>
            <w:tcW w:w="5310" w:type="dxa"/>
            <w:shd w:val="clear" w:color="auto" w:fill="auto"/>
          </w:tcPr>
          <w:p w14:paraId="3F79A6B7" w14:textId="77777777" w:rsidR="002D441C" w:rsidRPr="0049331A" w:rsidRDefault="002D441C" w:rsidP="00BC1C60">
            <w:pPr>
              <w:rPr>
                <w:rFonts w:ascii="Times New Roman" w:hAnsi="Times New Roman" w:cs="Times New Roman"/>
              </w:rPr>
            </w:pPr>
            <w:r w:rsidRPr="0049331A">
              <w:rPr>
                <w:rFonts w:ascii="Times New Roman" w:hAnsi="Times New Roman" w:cs="Times New Roman"/>
              </w:rPr>
              <w:t xml:space="preserve">0DTN0ZZ, 0DTN7ZZ, 0DTN8ZZ, 0DTNFZZ, 0D1N0Z4, 0DTP0ZZ, 0DTP4ZZ, 0DTP7ZZ, 0DTP8ZZ, 0DTN4ZZ, 0D1N4Z4, 0DBP0ZZ, 0DBP4ZZ </w:t>
            </w:r>
          </w:p>
        </w:tc>
      </w:tr>
      <w:tr w:rsidR="002D441C" w:rsidRPr="0049331A" w14:paraId="6D8CDF85" w14:textId="77777777" w:rsidTr="00BC1C60">
        <w:tc>
          <w:tcPr>
            <w:tcW w:w="1885" w:type="dxa"/>
            <w:shd w:val="clear" w:color="auto" w:fill="auto"/>
          </w:tcPr>
          <w:p w14:paraId="73F076CB" w14:textId="77777777" w:rsidR="002D441C" w:rsidRPr="0049331A" w:rsidRDefault="002D441C" w:rsidP="00BC1C60">
            <w:pPr>
              <w:rPr>
                <w:rFonts w:ascii="Times New Roman" w:hAnsi="Times New Roman" w:cs="Times New Roman"/>
              </w:rPr>
            </w:pPr>
            <w:r w:rsidRPr="0049331A">
              <w:rPr>
                <w:rFonts w:ascii="Times New Roman" w:hAnsi="Times New Roman" w:cs="Times New Roman"/>
              </w:rPr>
              <w:t>Liver resection</w:t>
            </w:r>
          </w:p>
        </w:tc>
        <w:tc>
          <w:tcPr>
            <w:tcW w:w="2430" w:type="dxa"/>
            <w:shd w:val="clear" w:color="auto" w:fill="auto"/>
          </w:tcPr>
          <w:p w14:paraId="6B0A41EE" w14:textId="77777777" w:rsidR="002D441C" w:rsidRPr="0049331A" w:rsidRDefault="002D441C" w:rsidP="00BC1C60">
            <w:pPr>
              <w:rPr>
                <w:rFonts w:ascii="Times New Roman" w:hAnsi="Times New Roman" w:cs="Times New Roman"/>
              </w:rPr>
            </w:pPr>
            <w:r w:rsidRPr="0049331A">
              <w:rPr>
                <w:rFonts w:ascii="Times New Roman" w:hAnsi="Times New Roman" w:cs="Times New Roman"/>
              </w:rPr>
              <w:t xml:space="preserve">50.22, 50.3, 50.4 </w:t>
            </w:r>
          </w:p>
          <w:p w14:paraId="03902ECB" w14:textId="77777777" w:rsidR="002D441C" w:rsidRPr="0049331A" w:rsidRDefault="002D441C" w:rsidP="00BC1C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0" w:type="dxa"/>
            <w:shd w:val="clear" w:color="auto" w:fill="auto"/>
          </w:tcPr>
          <w:p w14:paraId="4D5FC171" w14:textId="77777777" w:rsidR="002D441C" w:rsidRPr="0049331A" w:rsidRDefault="002D441C" w:rsidP="00BC1C60">
            <w:pPr>
              <w:rPr>
                <w:rFonts w:ascii="Times New Roman" w:hAnsi="Times New Roman" w:cs="Times New Roman"/>
              </w:rPr>
            </w:pPr>
            <w:r w:rsidRPr="0049331A">
              <w:rPr>
                <w:rFonts w:ascii="Times New Roman" w:hAnsi="Times New Roman" w:cs="Times New Roman"/>
              </w:rPr>
              <w:t xml:space="preserve">0FB00ZZ, 0FB03ZZ, 0FB04ZZ, 0FT10ZZ, 0FT14ZZ, 0FT20ZZ, 0FT24ZZ, 0FT00ZZ, 0FT04ZZ  </w:t>
            </w:r>
          </w:p>
        </w:tc>
      </w:tr>
      <w:tr w:rsidR="002D441C" w:rsidRPr="0049331A" w14:paraId="0A39A15E" w14:textId="77777777" w:rsidTr="00BC1C60">
        <w:tc>
          <w:tcPr>
            <w:tcW w:w="1885" w:type="dxa"/>
            <w:shd w:val="clear" w:color="auto" w:fill="auto"/>
          </w:tcPr>
          <w:p w14:paraId="5067D87E" w14:textId="77777777" w:rsidR="002D441C" w:rsidRPr="0049331A" w:rsidRDefault="002D441C" w:rsidP="00BC1C60">
            <w:pPr>
              <w:rPr>
                <w:rFonts w:ascii="Times New Roman" w:hAnsi="Times New Roman" w:cs="Times New Roman"/>
              </w:rPr>
            </w:pPr>
            <w:r w:rsidRPr="0049331A">
              <w:rPr>
                <w:rFonts w:ascii="Times New Roman" w:hAnsi="Times New Roman" w:cs="Times New Roman"/>
              </w:rPr>
              <w:t>Bladder resection</w:t>
            </w:r>
          </w:p>
        </w:tc>
        <w:tc>
          <w:tcPr>
            <w:tcW w:w="2430" w:type="dxa"/>
            <w:shd w:val="clear" w:color="auto" w:fill="auto"/>
          </w:tcPr>
          <w:p w14:paraId="3AE93842" w14:textId="77777777" w:rsidR="002D441C" w:rsidRPr="0049331A" w:rsidRDefault="002D441C" w:rsidP="00BC1C60">
            <w:pPr>
              <w:rPr>
                <w:rFonts w:ascii="Times New Roman" w:hAnsi="Times New Roman" w:cs="Times New Roman"/>
              </w:rPr>
            </w:pPr>
            <w:r w:rsidRPr="0049331A">
              <w:rPr>
                <w:rFonts w:ascii="Times New Roman" w:hAnsi="Times New Roman" w:cs="Times New Roman"/>
              </w:rPr>
              <w:t xml:space="preserve">57.6, 57.71, 57.79 </w:t>
            </w:r>
          </w:p>
        </w:tc>
        <w:tc>
          <w:tcPr>
            <w:tcW w:w="5310" w:type="dxa"/>
            <w:shd w:val="clear" w:color="auto" w:fill="auto"/>
          </w:tcPr>
          <w:p w14:paraId="202017B1" w14:textId="77777777" w:rsidR="002D441C" w:rsidRPr="0049331A" w:rsidRDefault="002D441C" w:rsidP="00BC1C60">
            <w:pPr>
              <w:rPr>
                <w:rFonts w:ascii="Times New Roman" w:hAnsi="Times New Roman" w:cs="Times New Roman"/>
              </w:rPr>
            </w:pPr>
            <w:r w:rsidRPr="0049331A">
              <w:rPr>
                <w:rFonts w:ascii="Times New Roman" w:hAnsi="Times New Roman" w:cs="Times New Roman"/>
              </w:rPr>
              <w:t xml:space="preserve">0TBB0ZZ, 0TBB3ZZ, 0TBB4ZZ, 0TTB0ZZ, 0TTB4ZZ, 0TTB7ZZ, 0TTB8ZZ </w:t>
            </w:r>
          </w:p>
        </w:tc>
      </w:tr>
      <w:tr w:rsidR="002D441C" w:rsidRPr="0049331A" w14:paraId="474ABD84" w14:textId="77777777" w:rsidTr="00BC1C60">
        <w:tc>
          <w:tcPr>
            <w:tcW w:w="1885" w:type="dxa"/>
            <w:shd w:val="clear" w:color="auto" w:fill="auto"/>
          </w:tcPr>
          <w:p w14:paraId="5FF0523D" w14:textId="77777777" w:rsidR="002D441C" w:rsidRPr="0049331A" w:rsidRDefault="002D441C" w:rsidP="00BC1C60">
            <w:pPr>
              <w:rPr>
                <w:rFonts w:ascii="Times New Roman" w:hAnsi="Times New Roman" w:cs="Times New Roman"/>
              </w:rPr>
            </w:pPr>
            <w:r w:rsidRPr="0049331A">
              <w:rPr>
                <w:rFonts w:ascii="Times New Roman" w:hAnsi="Times New Roman" w:cs="Times New Roman"/>
              </w:rPr>
              <w:t>Diaphragm resection</w:t>
            </w:r>
          </w:p>
        </w:tc>
        <w:tc>
          <w:tcPr>
            <w:tcW w:w="2430" w:type="dxa"/>
            <w:shd w:val="clear" w:color="auto" w:fill="auto"/>
          </w:tcPr>
          <w:p w14:paraId="218FC5C1" w14:textId="77777777" w:rsidR="002D441C" w:rsidRPr="0049331A" w:rsidRDefault="002D441C" w:rsidP="00BC1C60">
            <w:pPr>
              <w:rPr>
                <w:rFonts w:ascii="Times New Roman" w:hAnsi="Times New Roman" w:cs="Times New Roman"/>
              </w:rPr>
            </w:pPr>
            <w:r w:rsidRPr="0049331A">
              <w:rPr>
                <w:rFonts w:ascii="Times New Roman" w:hAnsi="Times New Roman" w:cs="Times New Roman"/>
              </w:rPr>
              <w:t xml:space="preserve">34.81, 34.84 </w:t>
            </w:r>
          </w:p>
          <w:p w14:paraId="23A23D8E" w14:textId="77777777" w:rsidR="002D441C" w:rsidRPr="0049331A" w:rsidRDefault="002D441C" w:rsidP="00BC1C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0" w:type="dxa"/>
            <w:shd w:val="clear" w:color="auto" w:fill="auto"/>
          </w:tcPr>
          <w:p w14:paraId="22202C28" w14:textId="77777777" w:rsidR="002D441C" w:rsidRPr="0049331A" w:rsidRDefault="002D441C" w:rsidP="00BC1C60">
            <w:pPr>
              <w:rPr>
                <w:rFonts w:ascii="Times New Roman" w:hAnsi="Times New Roman" w:cs="Times New Roman"/>
              </w:rPr>
            </w:pPr>
            <w:r w:rsidRPr="0049331A">
              <w:rPr>
                <w:rFonts w:ascii="Times New Roman" w:hAnsi="Times New Roman" w:cs="Times New Roman"/>
              </w:rPr>
              <w:t xml:space="preserve">0BBT0ZZ, 0BBT3ZZ, 0BBT4ZZ, 0BQT0ZZ, 0BQT3ZZ, 0BQT4ZZ </w:t>
            </w:r>
          </w:p>
        </w:tc>
      </w:tr>
      <w:tr w:rsidR="002D441C" w:rsidRPr="0049331A" w14:paraId="07577E5D" w14:textId="77777777" w:rsidTr="00BC1C60">
        <w:tc>
          <w:tcPr>
            <w:tcW w:w="1885" w:type="dxa"/>
            <w:shd w:val="clear" w:color="auto" w:fill="auto"/>
          </w:tcPr>
          <w:p w14:paraId="195559A1" w14:textId="77777777" w:rsidR="002D441C" w:rsidRPr="0049331A" w:rsidRDefault="002D441C" w:rsidP="00BC1C60">
            <w:pPr>
              <w:rPr>
                <w:rFonts w:ascii="Times New Roman" w:hAnsi="Times New Roman" w:cs="Times New Roman"/>
              </w:rPr>
            </w:pPr>
            <w:r w:rsidRPr="0049331A">
              <w:rPr>
                <w:rFonts w:ascii="Times New Roman" w:hAnsi="Times New Roman" w:cs="Times New Roman"/>
              </w:rPr>
              <w:t>Spleen resection</w:t>
            </w:r>
          </w:p>
        </w:tc>
        <w:tc>
          <w:tcPr>
            <w:tcW w:w="2430" w:type="dxa"/>
            <w:shd w:val="clear" w:color="auto" w:fill="auto"/>
          </w:tcPr>
          <w:p w14:paraId="7A5C45CF" w14:textId="77777777" w:rsidR="002D441C" w:rsidRPr="0049331A" w:rsidRDefault="002D441C" w:rsidP="00BC1C60">
            <w:pPr>
              <w:rPr>
                <w:rFonts w:ascii="Times New Roman" w:hAnsi="Times New Roman" w:cs="Times New Roman"/>
              </w:rPr>
            </w:pPr>
            <w:r w:rsidRPr="0049331A">
              <w:rPr>
                <w:rFonts w:ascii="Times New Roman" w:hAnsi="Times New Roman" w:cs="Times New Roman"/>
              </w:rPr>
              <w:t xml:space="preserve">41.43, 41.5 </w:t>
            </w:r>
          </w:p>
          <w:p w14:paraId="40EF0B9D" w14:textId="77777777" w:rsidR="002D441C" w:rsidRPr="0049331A" w:rsidRDefault="002D441C" w:rsidP="00BC1C6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10" w:type="dxa"/>
            <w:shd w:val="clear" w:color="auto" w:fill="auto"/>
          </w:tcPr>
          <w:p w14:paraId="2D9D51CA" w14:textId="77777777" w:rsidR="002D441C" w:rsidRPr="0049331A" w:rsidRDefault="002D441C" w:rsidP="00BC1C60">
            <w:pPr>
              <w:rPr>
                <w:rFonts w:ascii="Times New Roman" w:hAnsi="Times New Roman" w:cs="Times New Roman"/>
              </w:rPr>
            </w:pPr>
            <w:r w:rsidRPr="0049331A">
              <w:rPr>
                <w:rFonts w:ascii="Times New Roman" w:hAnsi="Times New Roman" w:cs="Times New Roman"/>
              </w:rPr>
              <w:t xml:space="preserve">07BP0ZZ, 07BP3ZZ, 07BP4ZZ, 07TP0ZZ, 07TP4ZZ </w:t>
            </w:r>
          </w:p>
        </w:tc>
      </w:tr>
      <w:tr w:rsidR="002D441C" w:rsidRPr="0049331A" w14:paraId="099D14F9" w14:textId="77777777" w:rsidTr="00BC1C60">
        <w:tc>
          <w:tcPr>
            <w:tcW w:w="1885" w:type="dxa"/>
            <w:shd w:val="clear" w:color="auto" w:fill="auto"/>
          </w:tcPr>
          <w:p w14:paraId="4297704E" w14:textId="77777777" w:rsidR="002D441C" w:rsidRPr="0049331A" w:rsidRDefault="002D441C" w:rsidP="00BC1C60">
            <w:pPr>
              <w:rPr>
                <w:rFonts w:ascii="Times New Roman" w:hAnsi="Times New Roman" w:cs="Times New Roman"/>
              </w:rPr>
            </w:pPr>
            <w:r w:rsidRPr="0049331A">
              <w:rPr>
                <w:rFonts w:ascii="Times New Roman" w:hAnsi="Times New Roman" w:cs="Times New Roman"/>
              </w:rPr>
              <w:t>Gastric resection</w:t>
            </w:r>
          </w:p>
        </w:tc>
        <w:tc>
          <w:tcPr>
            <w:tcW w:w="2430" w:type="dxa"/>
            <w:shd w:val="clear" w:color="auto" w:fill="auto"/>
          </w:tcPr>
          <w:p w14:paraId="46BC34DB" w14:textId="77777777" w:rsidR="002D441C" w:rsidRPr="0049331A" w:rsidRDefault="002D441C" w:rsidP="00BC1C60">
            <w:pPr>
              <w:rPr>
                <w:rFonts w:ascii="Times New Roman" w:hAnsi="Times New Roman" w:cs="Times New Roman"/>
              </w:rPr>
            </w:pPr>
            <w:r w:rsidRPr="0049331A">
              <w:rPr>
                <w:rFonts w:ascii="Times New Roman" w:hAnsi="Times New Roman" w:cs="Times New Roman"/>
              </w:rPr>
              <w:t xml:space="preserve">43.41, 43.42, 43.49, 43.5, 43.6, 43.7, </w:t>
            </w:r>
            <w:r w:rsidRPr="0049331A">
              <w:rPr>
                <w:rFonts w:ascii="Times New Roman" w:hAnsi="Times New Roman" w:cs="Times New Roman"/>
              </w:rPr>
              <w:lastRenderedPageBreak/>
              <w:t xml:space="preserve">43.81, 43.82, 43.89, 43.91, 43.99 </w:t>
            </w:r>
            <w:r w:rsidRPr="0049331A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5310" w:type="dxa"/>
            <w:shd w:val="clear" w:color="auto" w:fill="auto"/>
          </w:tcPr>
          <w:p w14:paraId="3D448B34" w14:textId="77777777" w:rsidR="002D441C" w:rsidRPr="0049331A" w:rsidRDefault="002D441C" w:rsidP="00BC1C60">
            <w:pPr>
              <w:rPr>
                <w:rFonts w:ascii="Times New Roman" w:hAnsi="Times New Roman" w:cs="Times New Roman"/>
              </w:rPr>
            </w:pPr>
            <w:r w:rsidRPr="0049331A">
              <w:rPr>
                <w:rFonts w:ascii="Times New Roman" w:hAnsi="Times New Roman" w:cs="Times New Roman"/>
              </w:rPr>
              <w:lastRenderedPageBreak/>
              <w:t xml:space="preserve">0D564ZZ, 0D568ZZ, 0DB64ZZ, 0DB68ZZ, 0DB60ZZ, 0DB63ZZ, 0DB67ZZ, 0D560ZZ, </w:t>
            </w:r>
            <w:r w:rsidRPr="0049331A">
              <w:rPr>
                <w:rFonts w:ascii="Times New Roman" w:hAnsi="Times New Roman" w:cs="Times New Roman"/>
              </w:rPr>
              <w:lastRenderedPageBreak/>
              <w:t>0D563ZZ, 0D567ZZ, 0DB40ZZ, 0DB43ZZ, 0DB44ZZ, 0DB47ZZ, 0DT40ZZ, 0DT44ZZ, 0DT47ZZ, 0DT48ZZ, 0DT70ZZ, 0DT74ZZ, 0DT77ZZ, 0DT78ZZ, 0D168ZA, 0D160ZA, 0D164ZA, 0DB64Z3</w:t>
            </w:r>
          </w:p>
        </w:tc>
      </w:tr>
      <w:tr w:rsidR="002D441C" w:rsidRPr="0049331A" w14:paraId="7618FBAC" w14:textId="77777777" w:rsidTr="00BC1C60">
        <w:tc>
          <w:tcPr>
            <w:tcW w:w="1885" w:type="dxa"/>
            <w:shd w:val="clear" w:color="auto" w:fill="auto"/>
          </w:tcPr>
          <w:p w14:paraId="6A3A4815" w14:textId="77777777" w:rsidR="002D441C" w:rsidRPr="0049331A" w:rsidRDefault="002D441C" w:rsidP="00BC1C60">
            <w:pPr>
              <w:rPr>
                <w:rFonts w:ascii="Times New Roman" w:hAnsi="Times New Roman" w:cs="Times New Roman"/>
              </w:rPr>
            </w:pPr>
            <w:r w:rsidRPr="0049331A">
              <w:rPr>
                <w:rFonts w:ascii="Times New Roman" w:hAnsi="Times New Roman" w:cs="Times New Roman"/>
              </w:rPr>
              <w:lastRenderedPageBreak/>
              <w:t>Ileostomy</w:t>
            </w:r>
          </w:p>
        </w:tc>
        <w:tc>
          <w:tcPr>
            <w:tcW w:w="2430" w:type="dxa"/>
            <w:shd w:val="clear" w:color="auto" w:fill="auto"/>
          </w:tcPr>
          <w:p w14:paraId="58EC2D3C" w14:textId="77777777" w:rsidR="002D441C" w:rsidRPr="0049331A" w:rsidRDefault="002D441C" w:rsidP="00BC1C60">
            <w:pPr>
              <w:rPr>
                <w:rFonts w:ascii="Times New Roman" w:hAnsi="Times New Roman" w:cs="Times New Roman"/>
              </w:rPr>
            </w:pPr>
            <w:r w:rsidRPr="0049331A">
              <w:rPr>
                <w:rFonts w:ascii="Times New Roman" w:hAnsi="Times New Roman" w:cs="Times New Roman"/>
              </w:rPr>
              <w:t xml:space="preserve">46.01, 46.20, 46.21, 46.22, 46.23, 46.24  </w:t>
            </w:r>
          </w:p>
        </w:tc>
        <w:tc>
          <w:tcPr>
            <w:tcW w:w="5310" w:type="dxa"/>
            <w:shd w:val="clear" w:color="auto" w:fill="auto"/>
          </w:tcPr>
          <w:p w14:paraId="77904E4E" w14:textId="77777777" w:rsidR="002D441C" w:rsidRPr="0049331A" w:rsidRDefault="002D441C" w:rsidP="00BC1C60">
            <w:pPr>
              <w:rPr>
                <w:rFonts w:ascii="Times New Roman" w:hAnsi="Times New Roman" w:cs="Times New Roman"/>
              </w:rPr>
            </w:pPr>
            <w:r w:rsidRPr="0049331A">
              <w:rPr>
                <w:rFonts w:ascii="Times New Roman" w:hAnsi="Times New Roman" w:cs="Times New Roman"/>
              </w:rPr>
              <w:t>0D190Z4, 0D194Z4, 0D198Z4, 0D1A0Z4, 0D1A4Z4, 0D1A8Z4, 0D1B8Z4, 0D1B0Z4, 0D1B4Z4, 0D1B8Z4</w:t>
            </w:r>
          </w:p>
        </w:tc>
      </w:tr>
      <w:tr w:rsidR="002D441C" w:rsidRPr="0049331A" w14:paraId="56693927" w14:textId="77777777" w:rsidTr="00BC1C60"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</w:tcPr>
          <w:p w14:paraId="377BE0B5" w14:textId="77777777" w:rsidR="002D441C" w:rsidRPr="0049331A" w:rsidRDefault="002D441C" w:rsidP="00BC1C60">
            <w:pPr>
              <w:rPr>
                <w:rFonts w:ascii="Times New Roman" w:hAnsi="Times New Roman" w:cs="Times New Roman"/>
              </w:rPr>
            </w:pPr>
            <w:r w:rsidRPr="0049331A">
              <w:rPr>
                <w:rFonts w:ascii="Times New Roman" w:hAnsi="Times New Roman" w:cs="Times New Roman"/>
              </w:rPr>
              <w:t>Colostomy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</w:tcPr>
          <w:p w14:paraId="266856E6" w14:textId="77777777" w:rsidR="002D441C" w:rsidRPr="0049331A" w:rsidRDefault="002D441C" w:rsidP="00BC1C60">
            <w:pPr>
              <w:rPr>
                <w:rFonts w:ascii="Times New Roman" w:hAnsi="Times New Roman" w:cs="Times New Roman"/>
              </w:rPr>
            </w:pPr>
            <w:r w:rsidRPr="0049331A">
              <w:rPr>
                <w:rFonts w:ascii="Times New Roman" w:hAnsi="Times New Roman" w:cs="Times New Roman"/>
              </w:rPr>
              <w:t xml:space="preserve">46.10, 46.11, 46.13, 46.14 </w:t>
            </w:r>
          </w:p>
        </w:tc>
        <w:tc>
          <w:tcPr>
            <w:tcW w:w="5310" w:type="dxa"/>
            <w:tcBorders>
              <w:bottom w:val="single" w:sz="4" w:space="0" w:color="auto"/>
            </w:tcBorders>
            <w:shd w:val="clear" w:color="auto" w:fill="auto"/>
          </w:tcPr>
          <w:p w14:paraId="0BDA728D" w14:textId="77777777" w:rsidR="002D441C" w:rsidRPr="0049331A" w:rsidRDefault="002D441C" w:rsidP="00BC1C60">
            <w:pPr>
              <w:rPr>
                <w:rFonts w:ascii="Times New Roman" w:hAnsi="Times New Roman" w:cs="Times New Roman"/>
              </w:rPr>
            </w:pPr>
            <w:r w:rsidRPr="0049331A">
              <w:rPr>
                <w:rFonts w:ascii="Times New Roman" w:hAnsi="Times New Roman" w:cs="Times New Roman"/>
              </w:rPr>
              <w:t xml:space="preserve">0D1H0Z4, 0D1H4Z4, 0D1H8Z4, 0D1K0Z4, 0D1K4Z4, 0D1K8Z4, 0D1L0Z4, 0D1L4Z4, 0D1L8Z4, 0D1N0Z4, 0D1N4Z4, 0D1N8Z4 </w:t>
            </w:r>
          </w:p>
        </w:tc>
      </w:tr>
    </w:tbl>
    <w:p w14:paraId="1DC27446" w14:textId="77777777" w:rsidR="002D441C" w:rsidRDefault="002D441C" w:rsidP="002D441C">
      <w:pPr>
        <w:rPr>
          <w:rFonts w:ascii="Times New Roman" w:hAnsi="Times New Roman" w:cs="Times New Roman"/>
          <w:color w:val="000000" w:themeColor="text1"/>
        </w:rPr>
      </w:pPr>
    </w:p>
    <w:p w14:paraId="5CB11E17" w14:textId="44A8A483" w:rsidR="002D441C" w:rsidRDefault="002D441C" w:rsidP="002D441C">
      <w:pPr>
        <w:rPr>
          <w:rFonts w:ascii="Times New Roman" w:hAnsi="Times New Roman" w:cs="Times New Roman"/>
          <w:b/>
          <w:color w:val="000000" w:themeColor="text1"/>
        </w:rPr>
      </w:pPr>
    </w:p>
    <w:sectPr w:rsidR="002D441C" w:rsidSect="00975B06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E676D4" w14:textId="77777777" w:rsidR="00437319" w:rsidRDefault="00437319" w:rsidP="002D441C">
      <w:r>
        <w:separator/>
      </w:r>
    </w:p>
  </w:endnote>
  <w:endnote w:type="continuationSeparator" w:id="0">
    <w:p w14:paraId="743882A0" w14:textId="77777777" w:rsidR="00437319" w:rsidRDefault="00437319" w:rsidP="002D44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A0D95D" w14:textId="77777777" w:rsidR="00437319" w:rsidRDefault="00437319" w:rsidP="002D441C">
      <w:r>
        <w:separator/>
      </w:r>
    </w:p>
  </w:footnote>
  <w:footnote w:type="continuationSeparator" w:id="0">
    <w:p w14:paraId="3FDE47A3" w14:textId="77777777" w:rsidR="00437319" w:rsidRDefault="00437319" w:rsidP="002D44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2589003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13CD3ED" w14:textId="708A8862" w:rsidR="002D441C" w:rsidRDefault="002D441C" w:rsidP="00D605E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5349A3" w14:textId="77777777" w:rsidR="002D441C" w:rsidRDefault="002D441C" w:rsidP="002D441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7345168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1B4DDC6" w14:textId="12EA0033" w:rsidR="002D441C" w:rsidRDefault="002D441C" w:rsidP="00D605E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F0D063A" w14:textId="77777777" w:rsidR="002D441C" w:rsidRDefault="002D441C" w:rsidP="002D441C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41C"/>
    <w:rsid w:val="00040789"/>
    <w:rsid w:val="000625BD"/>
    <w:rsid w:val="001567BF"/>
    <w:rsid w:val="00161972"/>
    <w:rsid w:val="00183526"/>
    <w:rsid w:val="001A1457"/>
    <w:rsid w:val="001E2CDB"/>
    <w:rsid w:val="002844A0"/>
    <w:rsid w:val="002D441C"/>
    <w:rsid w:val="003B2511"/>
    <w:rsid w:val="003B505A"/>
    <w:rsid w:val="00437319"/>
    <w:rsid w:val="004C0E13"/>
    <w:rsid w:val="006C370A"/>
    <w:rsid w:val="0074536A"/>
    <w:rsid w:val="00835822"/>
    <w:rsid w:val="00862BCD"/>
    <w:rsid w:val="008E3BC9"/>
    <w:rsid w:val="0095412F"/>
    <w:rsid w:val="00A203E2"/>
    <w:rsid w:val="00A83887"/>
    <w:rsid w:val="00B73641"/>
    <w:rsid w:val="00B867D1"/>
    <w:rsid w:val="00B96D42"/>
    <w:rsid w:val="00BB42C0"/>
    <w:rsid w:val="00BB74CD"/>
    <w:rsid w:val="00C10505"/>
    <w:rsid w:val="00C442F0"/>
    <w:rsid w:val="00CC3747"/>
    <w:rsid w:val="00D26F0C"/>
    <w:rsid w:val="00DD7BFF"/>
    <w:rsid w:val="00EA04D1"/>
    <w:rsid w:val="00F552E4"/>
    <w:rsid w:val="00F55623"/>
    <w:rsid w:val="00FA2F18"/>
    <w:rsid w:val="00FA67BE"/>
    <w:rsid w:val="00FB53EE"/>
    <w:rsid w:val="00FE5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AAABB2"/>
  <w15:chartTrackingRefBased/>
  <w15:docId w15:val="{D1DBB9CF-8DDB-E14E-8693-ABE4F6FDA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" w:eastAsiaTheme="minorHAnsi" w:hAnsi="Times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41C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44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441C"/>
    <w:rPr>
      <w:rFonts w:asciiTheme="minorHAnsi" w:hAnsiTheme="minorHAnsi"/>
    </w:rPr>
  </w:style>
  <w:style w:type="character" w:styleId="PageNumber">
    <w:name w:val="page number"/>
    <w:basedOn w:val="DefaultParagraphFont"/>
    <w:uiPriority w:val="99"/>
    <w:semiHidden/>
    <w:unhideWhenUsed/>
    <w:rsid w:val="002D44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225</Characters>
  <Application>Microsoft Office Word</Application>
  <DocSecurity>0</DocSecurity>
  <Lines>18</Lines>
  <Paragraphs>5</Paragraphs>
  <ScaleCrop>false</ScaleCrop>
  <Company/>
  <LinksUpToDate>false</LinksUpToDate>
  <CharactersWithSpaces>2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na Wong</dc:creator>
  <cp:keywords/>
  <dc:description/>
  <cp:lastModifiedBy>Deanna Wong</cp:lastModifiedBy>
  <cp:revision>2</cp:revision>
  <dcterms:created xsi:type="dcterms:W3CDTF">2021-01-10T18:47:00Z</dcterms:created>
  <dcterms:modified xsi:type="dcterms:W3CDTF">2021-01-10T18:47:00Z</dcterms:modified>
</cp:coreProperties>
</file>